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B1CA7" w14:textId="0621C468" w:rsidR="00DB2B00" w:rsidRPr="00DB2B00" w:rsidRDefault="00DB2B00" w:rsidP="00DB2B00">
      <w:pPr>
        <w:rPr>
          <w:rFonts w:hint="eastAsia"/>
          <w:b/>
          <w:bCs/>
        </w:rPr>
      </w:pPr>
      <w:r w:rsidRPr="00DB2B00">
        <w:rPr>
          <w:b/>
          <w:bCs/>
        </w:rPr>
        <w:t>Abbreviations</w:t>
      </w:r>
    </w:p>
    <w:p w14:paraId="70E2071A" w14:textId="4789AFD3" w:rsidR="00DB2B00" w:rsidRDefault="00DB2B00" w:rsidP="00DB2B00">
      <w:r>
        <w:t>ACC</w:t>
      </w:r>
      <w:r>
        <w:tab/>
        <w:t xml:space="preserve">    Adrenocortical carcinoma</w:t>
      </w:r>
    </w:p>
    <w:p w14:paraId="2A377020" w14:textId="77777777" w:rsidR="00DB2B00" w:rsidRDefault="00DB2B00" w:rsidP="00DB2B00">
      <w:r>
        <w:t>BLCA</w:t>
      </w:r>
      <w:r>
        <w:tab/>
        <w:t>Bladder Urothelial Carcinoma</w:t>
      </w:r>
    </w:p>
    <w:p w14:paraId="2BD542E2" w14:textId="77777777" w:rsidR="00DB2B00" w:rsidRDefault="00DB2B00" w:rsidP="00DB2B00">
      <w:r>
        <w:t>BRCA</w:t>
      </w:r>
      <w:r>
        <w:tab/>
        <w:t>Breast invasive carcinoma</w:t>
      </w:r>
    </w:p>
    <w:p w14:paraId="2F73A7FA" w14:textId="77777777" w:rsidR="00DB2B00" w:rsidRDefault="00DB2B00" w:rsidP="00DB2B00">
      <w:r>
        <w:t>CESC</w:t>
      </w:r>
      <w:r>
        <w:tab/>
        <w:t>Cervical squamous cell carcinoma and endocervical adenocarcinoma</w:t>
      </w:r>
    </w:p>
    <w:p w14:paraId="02FFED6D" w14:textId="77777777" w:rsidR="00DB2B00" w:rsidRDefault="00DB2B00" w:rsidP="00DB2B00">
      <w:r>
        <w:t>CHOL</w:t>
      </w:r>
      <w:r>
        <w:tab/>
        <w:t>Cholangiocarcinoma</w:t>
      </w:r>
    </w:p>
    <w:p w14:paraId="2F442CA4" w14:textId="77777777" w:rsidR="00DB2B00" w:rsidRDefault="00DB2B00" w:rsidP="00DB2B00">
      <w:r>
        <w:t>COAD</w:t>
      </w:r>
      <w:r>
        <w:tab/>
        <w:t>Colon adenocarcinoma</w:t>
      </w:r>
    </w:p>
    <w:p w14:paraId="65715257" w14:textId="77777777" w:rsidR="00DB2B00" w:rsidRDefault="00DB2B00" w:rsidP="00DB2B00">
      <w:r>
        <w:t>COADREAD</w:t>
      </w:r>
      <w:r>
        <w:tab/>
        <w:t>Colon adenocarcinoma/Rectum adenocarcinoma Esophageal carcinoma</w:t>
      </w:r>
    </w:p>
    <w:p w14:paraId="4770BE61" w14:textId="77777777" w:rsidR="00DB2B00" w:rsidRDefault="00DB2B00" w:rsidP="00DB2B00">
      <w:r>
        <w:t>DLBC</w:t>
      </w:r>
      <w:r>
        <w:tab/>
        <w:t>Lymphoid Neoplasm Diffuse Large B-cell Lymphoma</w:t>
      </w:r>
    </w:p>
    <w:p w14:paraId="4B4462DC" w14:textId="77777777" w:rsidR="00DB2B00" w:rsidRDefault="00DB2B00" w:rsidP="00DB2B00">
      <w:r>
        <w:t>ESCA</w:t>
      </w:r>
      <w:r>
        <w:tab/>
        <w:t>Esophageal carcinoma</w:t>
      </w:r>
    </w:p>
    <w:p w14:paraId="199160AD" w14:textId="77777777" w:rsidR="00DB2B00" w:rsidRDefault="00DB2B00" w:rsidP="00DB2B00">
      <w:r>
        <w:t>FPPP</w:t>
      </w:r>
      <w:r>
        <w:tab/>
        <w:t>FFPE Pilot Phase II</w:t>
      </w:r>
    </w:p>
    <w:p w14:paraId="79367CA6" w14:textId="77777777" w:rsidR="00DB2B00" w:rsidRDefault="00DB2B00" w:rsidP="00DB2B00">
      <w:r>
        <w:t>GBM</w:t>
      </w:r>
      <w:r>
        <w:tab/>
        <w:t>Glioblastoma multiforme</w:t>
      </w:r>
    </w:p>
    <w:p w14:paraId="3A58E829" w14:textId="77777777" w:rsidR="00DB2B00" w:rsidRDefault="00DB2B00" w:rsidP="00DB2B00">
      <w:r>
        <w:t>GBMLGG</w:t>
      </w:r>
      <w:r>
        <w:tab/>
        <w:t>Glioma</w:t>
      </w:r>
    </w:p>
    <w:p w14:paraId="7FCF5078" w14:textId="77777777" w:rsidR="00DB2B00" w:rsidRDefault="00DB2B00" w:rsidP="00DB2B00">
      <w:r>
        <w:t>HNSC</w:t>
      </w:r>
      <w:r>
        <w:tab/>
        <w:t>Head and Neck squamous cell carcinoma</w:t>
      </w:r>
    </w:p>
    <w:p w14:paraId="4F4F1B28" w14:textId="77777777" w:rsidR="00DB2B00" w:rsidRDefault="00DB2B00" w:rsidP="00DB2B00">
      <w:r>
        <w:t>KICH</w:t>
      </w:r>
      <w:r>
        <w:tab/>
        <w:t>Kidney Chromophobe</w:t>
      </w:r>
    </w:p>
    <w:p w14:paraId="28D1A845" w14:textId="77777777" w:rsidR="00DB2B00" w:rsidRDefault="00DB2B00" w:rsidP="00DB2B00">
      <w:r>
        <w:t>KIPAN</w:t>
      </w:r>
      <w:r>
        <w:tab/>
        <w:t>Pan-kidney cohort (KICH+KIRC+KIRP)</w:t>
      </w:r>
    </w:p>
    <w:p w14:paraId="0E3137A3" w14:textId="77777777" w:rsidR="00DB2B00" w:rsidRDefault="00DB2B00" w:rsidP="00DB2B00">
      <w:r>
        <w:t>KIRC</w:t>
      </w:r>
      <w:r>
        <w:tab/>
        <w:t xml:space="preserve">    Kidney renal clear cell carcinoma</w:t>
      </w:r>
    </w:p>
    <w:p w14:paraId="11301028" w14:textId="77777777" w:rsidR="00DB2B00" w:rsidRDefault="00DB2B00" w:rsidP="00DB2B00">
      <w:r>
        <w:t xml:space="preserve">KIRP </w:t>
      </w:r>
      <w:r>
        <w:tab/>
        <w:t>Kidney renal papillary cell carcinoma</w:t>
      </w:r>
    </w:p>
    <w:p w14:paraId="7BE87AE3" w14:textId="77777777" w:rsidR="00DB2B00" w:rsidRDefault="00DB2B00" w:rsidP="00DB2B00">
      <w:r>
        <w:t>LAML</w:t>
      </w:r>
      <w:r>
        <w:tab/>
        <w:t>Acute Myeloid Leukemia</w:t>
      </w:r>
    </w:p>
    <w:p w14:paraId="20BF44B0" w14:textId="77777777" w:rsidR="00DB2B00" w:rsidRDefault="00DB2B00" w:rsidP="00DB2B00">
      <w:r>
        <w:t>LGG</w:t>
      </w:r>
      <w:r>
        <w:tab/>
        <w:t xml:space="preserve">    Brain Lower Grade Glioma</w:t>
      </w:r>
    </w:p>
    <w:p w14:paraId="64BACEE7" w14:textId="77777777" w:rsidR="00DB2B00" w:rsidRDefault="00DB2B00" w:rsidP="00DB2B00">
      <w:r>
        <w:t>LIHC</w:t>
      </w:r>
      <w:r>
        <w:tab/>
        <w:t>Liver hepatocellular carcinoma</w:t>
      </w:r>
    </w:p>
    <w:p w14:paraId="6DA0723F" w14:textId="77777777" w:rsidR="00DB2B00" w:rsidRDefault="00DB2B00" w:rsidP="00DB2B00">
      <w:r>
        <w:t>LUAD</w:t>
      </w:r>
      <w:r>
        <w:tab/>
        <w:t>Lung adenocarcinoma</w:t>
      </w:r>
    </w:p>
    <w:p w14:paraId="3F4BBE2B" w14:textId="77777777" w:rsidR="00DB2B00" w:rsidRDefault="00DB2B00" w:rsidP="00DB2B00">
      <w:r>
        <w:t>LUSC</w:t>
      </w:r>
      <w:r>
        <w:tab/>
        <w:t>Lung squamous cell carcinoma</w:t>
      </w:r>
    </w:p>
    <w:p w14:paraId="57CB4505" w14:textId="77777777" w:rsidR="00DB2B00" w:rsidRDefault="00DB2B00" w:rsidP="00DB2B00">
      <w:r>
        <w:t>MESO</w:t>
      </w:r>
      <w:r>
        <w:tab/>
        <w:t>Mesothelioma</w:t>
      </w:r>
    </w:p>
    <w:p w14:paraId="2C23C302" w14:textId="77777777" w:rsidR="00DB2B00" w:rsidRDefault="00DB2B00" w:rsidP="00DB2B00">
      <w:r>
        <w:t>OV</w:t>
      </w:r>
      <w:r>
        <w:tab/>
        <w:t xml:space="preserve">    Ovarian serous cystadenocarcinoma</w:t>
      </w:r>
    </w:p>
    <w:p w14:paraId="72FCF6AB" w14:textId="77777777" w:rsidR="00DB2B00" w:rsidRDefault="00DB2B00" w:rsidP="00DB2B00">
      <w:r>
        <w:t>PAAD</w:t>
      </w:r>
      <w:r>
        <w:tab/>
        <w:t>Pancreatic adenocarcinoma</w:t>
      </w:r>
    </w:p>
    <w:p w14:paraId="6D90013E" w14:textId="77777777" w:rsidR="00DB2B00" w:rsidRDefault="00DB2B00" w:rsidP="00DB2B00">
      <w:r>
        <w:t>PCPG</w:t>
      </w:r>
      <w:r>
        <w:tab/>
        <w:t>Pheochromocytoma and Paraganglioma</w:t>
      </w:r>
    </w:p>
    <w:p w14:paraId="488CA2EE" w14:textId="77777777" w:rsidR="00DB2B00" w:rsidRDefault="00DB2B00" w:rsidP="00DB2B00">
      <w:r>
        <w:t>PRAD</w:t>
      </w:r>
      <w:r>
        <w:tab/>
        <w:t>Prostate adenocarcinoma</w:t>
      </w:r>
    </w:p>
    <w:p w14:paraId="56536498" w14:textId="77777777" w:rsidR="00DB2B00" w:rsidRDefault="00DB2B00" w:rsidP="00DB2B00">
      <w:r>
        <w:t>READ</w:t>
      </w:r>
      <w:r>
        <w:tab/>
        <w:t>Rectum adenocarcinoma</w:t>
      </w:r>
    </w:p>
    <w:p w14:paraId="5846F6C8" w14:textId="77777777" w:rsidR="00DB2B00" w:rsidRDefault="00DB2B00" w:rsidP="00DB2B00">
      <w:r>
        <w:t>SARC</w:t>
      </w:r>
      <w:r>
        <w:tab/>
        <w:t>Sarcoma</w:t>
      </w:r>
    </w:p>
    <w:p w14:paraId="35762F26" w14:textId="77777777" w:rsidR="00DB2B00" w:rsidRDefault="00DB2B00" w:rsidP="00DB2B00">
      <w:r>
        <w:t>STAD</w:t>
      </w:r>
      <w:r>
        <w:tab/>
        <w:t>Stomach adenocarcinoma</w:t>
      </w:r>
    </w:p>
    <w:p w14:paraId="11FB8C24" w14:textId="77777777" w:rsidR="00DB2B00" w:rsidRDefault="00DB2B00" w:rsidP="00DB2B00">
      <w:r>
        <w:t>SKCM</w:t>
      </w:r>
      <w:r>
        <w:tab/>
        <w:t>Skin Cutaneous Melanoma</w:t>
      </w:r>
    </w:p>
    <w:p w14:paraId="7A3BF18E" w14:textId="77777777" w:rsidR="00DB2B00" w:rsidRDefault="00DB2B00" w:rsidP="00DB2B00">
      <w:r>
        <w:t>STES</w:t>
      </w:r>
      <w:r>
        <w:tab/>
        <w:t>Stomach and Esophageal carcinoma</w:t>
      </w:r>
    </w:p>
    <w:p w14:paraId="68AEC26E" w14:textId="77777777" w:rsidR="00DB2B00" w:rsidRDefault="00DB2B00" w:rsidP="00DB2B00">
      <w:r>
        <w:t>TGCT</w:t>
      </w:r>
      <w:r>
        <w:tab/>
        <w:t>Testicular Germ Cell Tumors</w:t>
      </w:r>
    </w:p>
    <w:p w14:paraId="1365DAE4" w14:textId="77777777" w:rsidR="00DB2B00" w:rsidRDefault="00DB2B00" w:rsidP="00DB2B00">
      <w:r>
        <w:t>THCA</w:t>
      </w:r>
      <w:r>
        <w:tab/>
        <w:t>Thyroid carcinoma</w:t>
      </w:r>
    </w:p>
    <w:p w14:paraId="458B2A01" w14:textId="77777777" w:rsidR="00DB2B00" w:rsidRDefault="00DB2B00" w:rsidP="00DB2B00">
      <w:r>
        <w:t>THYM</w:t>
      </w:r>
      <w:r>
        <w:tab/>
        <w:t>Thymoma</w:t>
      </w:r>
    </w:p>
    <w:p w14:paraId="06D745A7" w14:textId="77777777" w:rsidR="00DB2B00" w:rsidRDefault="00DB2B00" w:rsidP="00DB2B00">
      <w:r>
        <w:t>UCEC</w:t>
      </w:r>
      <w:r>
        <w:tab/>
        <w:t>Uterine Corpus Endometrial Carcinoma</w:t>
      </w:r>
    </w:p>
    <w:p w14:paraId="0B97D09E" w14:textId="77777777" w:rsidR="00DB2B00" w:rsidRDefault="00DB2B00" w:rsidP="00DB2B00">
      <w:r>
        <w:t xml:space="preserve">UCS </w:t>
      </w:r>
      <w:r>
        <w:tab/>
        <w:t>Uterine Carcinosarcoma</w:t>
      </w:r>
    </w:p>
    <w:p w14:paraId="5A2AF2AC" w14:textId="77777777" w:rsidR="00DB2B00" w:rsidRDefault="00DB2B00" w:rsidP="00DB2B00">
      <w:r>
        <w:t>UVM</w:t>
      </w:r>
      <w:r>
        <w:tab/>
        <w:t>Uveal Melanoma</w:t>
      </w:r>
    </w:p>
    <w:p w14:paraId="3CAC8FF2" w14:textId="77777777" w:rsidR="00DB2B00" w:rsidRDefault="00DB2B00" w:rsidP="00DB2B00">
      <w:r>
        <w:t xml:space="preserve">OS   </w:t>
      </w:r>
      <w:r>
        <w:tab/>
        <w:t>Osteosarcoma</w:t>
      </w:r>
    </w:p>
    <w:p w14:paraId="431AFA20" w14:textId="77777777" w:rsidR="00DB2B00" w:rsidRDefault="00DB2B00" w:rsidP="00DB2B00">
      <w:r>
        <w:t>ALL</w:t>
      </w:r>
      <w:r>
        <w:tab/>
        <w:t xml:space="preserve">    Acute Lymphoblastic Leukemia</w:t>
      </w:r>
    </w:p>
    <w:p w14:paraId="7CFA74D7" w14:textId="77777777" w:rsidR="00DB2B00" w:rsidRDefault="00DB2B00" w:rsidP="00DB2B00">
      <w:r>
        <w:t>NB</w:t>
      </w:r>
      <w:r>
        <w:tab/>
        <w:t xml:space="preserve">    Neuroblastoma</w:t>
      </w:r>
    </w:p>
    <w:p w14:paraId="2F61466E" w14:textId="77777777" w:rsidR="00DB2B00" w:rsidRDefault="00DB2B00" w:rsidP="00DB2B00">
      <w:r>
        <w:t>WT</w:t>
      </w:r>
      <w:r>
        <w:tab/>
        <w:t xml:space="preserve">    High-Risk Wilms Tumor</w:t>
      </w:r>
    </w:p>
    <w:p w14:paraId="23BD23E1" w14:textId="44A94941" w:rsidR="00DB2B00" w:rsidRDefault="00DB2B00" w:rsidP="00DB2B00">
      <w:pPr>
        <w:rPr>
          <w:rFonts w:hint="eastAsia"/>
        </w:rPr>
      </w:pPr>
      <w:r>
        <w:rPr>
          <w:rFonts w:hint="eastAsia"/>
        </w:rPr>
        <w:t>T</w:t>
      </w:r>
      <w:r>
        <w:t xml:space="preserve">CGA   </w:t>
      </w:r>
      <w:r w:rsidRPr="00C15274">
        <w:t>The Cancer Genome Atlas</w:t>
      </w:r>
    </w:p>
    <w:p w14:paraId="2A18B513" w14:textId="01D8C59B" w:rsidR="00DB2B00" w:rsidRDefault="00DB2B00" w:rsidP="00DB2B00">
      <w:r>
        <w:rPr>
          <w:rFonts w:hint="eastAsia"/>
        </w:rPr>
        <w:t>G</w:t>
      </w:r>
      <w:r>
        <w:t xml:space="preserve">TEx </w:t>
      </w:r>
      <w:r>
        <w:t xml:space="preserve">   </w:t>
      </w:r>
      <w:r w:rsidRPr="00C15274">
        <w:t>Genotype-Tissue Expression</w:t>
      </w:r>
    </w:p>
    <w:p w14:paraId="1A2D50A0" w14:textId="77777777" w:rsidR="00DB2B00" w:rsidRPr="00DB2B00" w:rsidRDefault="00DB2B00"/>
    <w:sectPr w:rsidR="00DB2B00" w:rsidRPr="00DB2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00"/>
    <w:rsid w:val="005F05BD"/>
    <w:rsid w:val="00807397"/>
    <w:rsid w:val="00DB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06CE9"/>
  <w15:chartTrackingRefBased/>
  <w15:docId w15:val="{EA7DA1A0-E9AD-4BC5-9D7D-4683DB7F5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1212@163.com</dc:creator>
  <cp:keywords/>
  <dc:description/>
  <cp:lastModifiedBy>sato1212@163.com</cp:lastModifiedBy>
  <cp:revision>1</cp:revision>
  <dcterms:created xsi:type="dcterms:W3CDTF">2023-07-16T17:33:00Z</dcterms:created>
  <dcterms:modified xsi:type="dcterms:W3CDTF">2023-07-16T18:28:00Z</dcterms:modified>
</cp:coreProperties>
</file>